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ADDC6E" w14:textId="77777777" w:rsidR="00AB25D9" w:rsidRPr="0098194F" w:rsidRDefault="00AB25D9" w:rsidP="00AB25D9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LightShading"/>
        <w:tblW w:w="5396" w:type="pct"/>
        <w:tblLayout w:type="fixed"/>
        <w:tblLook w:val="04A0" w:firstRow="1" w:lastRow="0" w:firstColumn="1" w:lastColumn="0" w:noHBand="0" w:noVBand="1"/>
      </w:tblPr>
      <w:tblGrid>
        <w:gridCol w:w="1526"/>
        <w:gridCol w:w="1132"/>
        <w:gridCol w:w="1420"/>
        <w:gridCol w:w="994"/>
        <w:gridCol w:w="852"/>
        <w:gridCol w:w="1137"/>
        <w:gridCol w:w="715"/>
        <w:gridCol w:w="1781"/>
      </w:tblGrid>
      <w:tr w:rsidR="00AB25D9" w:rsidRPr="00F74507" w14:paraId="42B1C0F0" w14:textId="77777777" w:rsidTr="00AD35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76EE2D91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Mutations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2A570A10" w14:textId="77777777" w:rsidR="00AB25D9" w:rsidRPr="00F74507" w:rsidRDefault="00AB25D9" w:rsidP="00E71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Delta Real Tm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829E15A" w14:textId="77777777" w:rsidR="00AB25D9" w:rsidRPr="00F74507" w:rsidRDefault="00AB25D9" w:rsidP="00E71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eastAsia="宋体 (正文)" w:hAnsi="Times New Roman" w:cs="Times New Roman"/>
                <w:b w:val="0"/>
                <w:color w:val="auto"/>
                <w:kern w:val="0"/>
                <w:sz w:val="20"/>
                <w:szCs w:val="20"/>
              </w:rPr>
              <w:t>MCPU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9B715DC" w14:textId="77777777" w:rsidR="00AB25D9" w:rsidRPr="00F74507" w:rsidRDefault="00AB25D9" w:rsidP="00E71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Eris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FCE5C6E" w14:textId="77777777" w:rsidR="00AB25D9" w:rsidRPr="00F74507" w:rsidRDefault="00AB25D9" w:rsidP="00E71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Foldx</w:t>
            </w:r>
            <w:proofErr w:type="spellEnd"/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ABCDB0D" w14:textId="77777777" w:rsidR="00AB25D9" w:rsidRPr="00F74507" w:rsidRDefault="00AB25D9" w:rsidP="00E71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Popmusic</w:t>
            </w:r>
            <w:proofErr w:type="spellEnd"/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A2C5B90" w14:textId="77777777" w:rsidR="00AB25D9" w:rsidRPr="00F74507" w:rsidRDefault="00AB25D9" w:rsidP="00E71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SDM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2C174FC" w14:textId="77777777" w:rsidR="00AB25D9" w:rsidRPr="00F74507" w:rsidRDefault="00AB25D9" w:rsidP="00E71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Native state energy</w:t>
            </w: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  <w:vertAlign w:val="superscript"/>
              </w:rPr>
              <w:t>1</w:t>
            </w:r>
          </w:p>
        </w:tc>
      </w:tr>
      <w:tr w:rsidR="00AB25D9" w:rsidRPr="00F74507" w14:paraId="5DB79688" w14:textId="77777777" w:rsidTr="00AD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3843856A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I155T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161FF43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8.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78A7950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25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65CF950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0.93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7D5204C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2.63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644B9DC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77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59AF3E1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4.34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48AD91B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048.36</w:t>
            </w:r>
          </w:p>
        </w:tc>
        <w:bookmarkStart w:id="0" w:name="_GoBack"/>
        <w:bookmarkEnd w:id="0"/>
      </w:tr>
      <w:tr w:rsidR="00AB25D9" w:rsidRPr="00F74507" w14:paraId="0C3E9066" w14:textId="77777777" w:rsidTr="00AD35A1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6716C24F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V75H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F2947E8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11.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DB88F1D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46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C56FA84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8.27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FD56F86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5.72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A242BC9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25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8B0C27E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1.23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0223B03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042.86</w:t>
            </w:r>
          </w:p>
        </w:tc>
      </w:tr>
      <w:tr w:rsidR="00AB25D9" w:rsidRPr="00F74507" w14:paraId="0A3857D4" w14:textId="77777777" w:rsidTr="00AD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57365645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I155A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A987E44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13.2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730D171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30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6DFB49E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1.40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F20DFB3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4.32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B32A8BF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2.84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180959B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3.25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CF83C90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023.36</w:t>
            </w:r>
          </w:p>
        </w:tc>
      </w:tr>
      <w:tr w:rsidR="00AB25D9" w:rsidRPr="00F74507" w14:paraId="6A6413C7" w14:textId="77777777" w:rsidTr="00AD35A1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2E8E08B4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I115A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9F0AD12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.6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12C508C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38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C1AEFDC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5.67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070C56F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4.68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152E620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3.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453394E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3.25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7CA63D1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009.88</w:t>
            </w:r>
          </w:p>
        </w:tc>
      </w:tr>
      <w:tr w:rsidR="00AB25D9" w:rsidRPr="00F74507" w14:paraId="475BEF4C" w14:textId="77777777" w:rsidTr="00AD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1C57A4BE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I91L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957D2A1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10.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93860DF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51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2E94AEA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1.90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AEBCF2C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3.71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3778E80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94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CA26ADE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4.06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DEA7A20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027.14</w:t>
            </w:r>
          </w:p>
        </w:tc>
      </w:tr>
      <w:tr w:rsidR="00AB25D9" w:rsidRPr="00F74507" w14:paraId="16BBC1F7" w14:textId="77777777" w:rsidTr="00AD35A1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2CF81000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I155L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438A9E3A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.9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37E4E2D3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54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2DE84A1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1.84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D92F560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0.80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9DC1208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1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AAC928C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0.59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97EF64C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042.20</w:t>
            </w:r>
          </w:p>
        </w:tc>
      </w:tr>
      <w:tr w:rsidR="00AB25D9" w:rsidRPr="00F74507" w14:paraId="1476B015" w14:textId="77777777" w:rsidTr="00AD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3C0CDA0D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W133F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415FCD6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.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A918EF5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55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D263873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2.98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E507FBF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4.21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141B8DA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29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15D3D69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2.08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109EA85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035.31</w:t>
            </w:r>
          </w:p>
        </w:tc>
      </w:tr>
      <w:tr w:rsidR="00AB25D9" w:rsidRPr="00F74507" w14:paraId="2B14D4C4" w14:textId="77777777" w:rsidTr="00AD35A1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284DDF36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V88I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4E78DC54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7.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0DA967D2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53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700ACF2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1.51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FF78899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54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6401067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46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2C20973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1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8F145F1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023.76</w:t>
            </w:r>
          </w:p>
        </w:tc>
      </w:tr>
      <w:tr w:rsidR="00AB25D9" w:rsidRPr="00F74507" w14:paraId="1D1979F3" w14:textId="77777777" w:rsidTr="00AD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59332F1B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I61V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BA2F8BA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7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62CA9D9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53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A7CBF1B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6.57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EBC170B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2.20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0CCEF97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09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1105198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0.83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A16F09D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023.60</w:t>
            </w:r>
          </w:p>
        </w:tc>
      </w:tr>
      <w:tr w:rsidR="00AB25D9" w:rsidRPr="00F74507" w14:paraId="719C4899" w14:textId="77777777" w:rsidTr="00AD35A1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75681A9E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V40A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35D21A35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8.5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8443201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57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B3F2688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3.52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0B604E6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2.65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1E6CF0F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3.01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EA254AE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2.73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4977624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009.27</w:t>
            </w:r>
          </w:p>
        </w:tc>
      </w:tr>
      <w:tr w:rsidR="00AB25D9" w:rsidRPr="00F74507" w14:paraId="2D7B86FF" w14:textId="77777777" w:rsidTr="00AD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139A09CD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I115V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776A676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0.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3DDCBE0E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55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873F9F9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3.72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449ABF5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4.48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956C26D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3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06DA325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0.83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9188A39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023.28</w:t>
            </w:r>
          </w:p>
        </w:tc>
      </w:tr>
      <w:tr w:rsidR="00AB25D9" w:rsidRPr="00F74507" w14:paraId="32F7F4F3" w14:textId="77777777" w:rsidTr="00AD35A1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76F6B9C1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V75I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72410823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12.5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3E21DA0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54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4976727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1.02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F5D2FD0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3.10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50026F0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71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1E2A000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3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E20FF88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4994.19</w:t>
            </w:r>
          </w:p>
        </w:tc>
      </w:tr>
      <w:tr w:rsidR="00AB25D9" w:rsidRPr="00F74507" w14:paraId="399D8865" w14:textId="77777777" w:rsidTr="00AD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6D7CE15F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A145T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ADEE435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0.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03E5B846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55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EDB0204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4.00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2E909DA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2.24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12BC517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0.03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734D57B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1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0EE8628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041.64</w:t>
            </w:r>
          </w:p>
        </w:tc>
      </w:tr>
      <w:tr w:rsidR="00AB25D9" w:rsidRPr="00F74507" w14:paraId="5454E9E6" w14:textId="77777777" w:rsidTr="00AD35A1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6B8658B0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C055B84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49488EF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58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155F239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93A2D6D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7ED9BB1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17AC120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D4FAAB6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015.81</w:t>
            </w:r>
          </w:p>
        </w:tc>
      </w:tr>
      <w:tr w:rsidR="00AB25D9" w:rsidRPr="00F74507" w14:paraId="648922C4" w14:textId="77777777" w:rsidTr="00AD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589E036E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I91V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40F67BDC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2.6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AFA8C26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65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8DF76DC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82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FDF7C5B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3.26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BB2B63B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205C2FC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4.01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2161750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014.36</w:t>
            </w:r>
          </w:p>
        </w:tc>
      </w:tr>
      <w:tr w:rsidR="00AB25D9" w:rsidRPr="00F74507" w14:paraId="6B8F4297" w14:textId="77777777" w:rsidTr="00AD35A1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7C0796B6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L112V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4A2DB855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4.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705643A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74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4E2ECA0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0.56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09C6AA7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4.16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BB448CE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16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E59F342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0.39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BD5FE72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4999.38</w:t>
            </w:r>
          </w:p>
        </w:tc>
      </w:tr>
      <w:tr w:rsidR="00AB25D9" w:rsidRPr="00F74507" w14:paraId="581DDA31" w14:textId="77777777" w:rsidTr="00AD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71FA7943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D27F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310AFA73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7.6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0D36D20A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79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5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B248F52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3.81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49AED6C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50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692F74B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0.67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F25AE6C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78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3A1253A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4940.97</w:t>
            </w:r>
          </w:p>
        </w:tc>
      </w:tr>
      <w:tr w:rsidR="00AB25D9" w:rsidRPr="00F74507" w14:paraId="1CBA3F83" w14:textId="77777777" w:rsidTr="00AD35A1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0C486584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T113V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06B3904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3.9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3C7733E8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89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40F22DF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3.43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3B9ABD1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2.73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5012C7E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0.41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914C720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96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D27D8F0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4975.99</w:t>
            </w:r>
          </w:p>
        </w:tc>
      </w:tr>
      <w:tr w:rsidR="00AB25D9" w:rsidRPr="00F74507" w14:paraId="7DF2B4B7" w14:textId="77777777" w:rsidTr="00AD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302353A4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Q108D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64C8641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6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0C756FC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61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A60E68E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3.49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279835E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7.16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AB18650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5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77A8AC0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0.76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3299980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053.76</w:t>
            </w:r>
          </w:p>
        </w:tc>
      </w:tr>
      <w:tr w:rsidR="00AB25D9" w:rsidRPr="00F74507" w14:paraId="1644C839" w14:textId="77777777" w:rsidTr="00AD35A1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630BBBED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S138Y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4355F38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5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E92C54E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66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FA812A1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4.59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DDFADC3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2.39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919F4AC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45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3CC3471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2.01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C04913E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039.41</w:t>
            </w:r>
          </w:p>
        </w:tc>
      </w:tr>
      <w:tr w:rsidR="00AB25D9" w:rsidRPr="00F74507" w14:paraId="7B509ED8" w14:textId="77777777" w:rsidTr="00AD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67C1FE3C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D116F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843213C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25EC1AD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69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839039B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0.90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E4C3184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6.13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C14777B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13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838A47E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75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00B4485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4986.76</w:t>
            </w:r>
          </w:p>
        </w:tc>
      </w:tr>
      <w:tr w:rsidR="00AB25D9" w:rsidRPr="00F74507" w14:paraId="7790230E" w14:textId="77777777" w:rsidTr="00AD35A1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5EEAC079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T68N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EE6D379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84BA9EB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67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9C251A4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18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EC30667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2.59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AD960C8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15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0629772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39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158D27E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051.05</w:t>
            </w:r>
          </w:p>
        </w:tc>
      </w:tr>
      <w:tr w:rsidR="00AB25D9" w:rsidRPr="00F74507" w14:paraId="4DD69E40" w14:textId="77777777" w:rsidTr="00AD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6F9DD6E1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lastRenderedPageBreak/>
              <w:t>E120P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5496D40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2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3CF0FF4D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71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47EF8A7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1.13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615E3AE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.63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0CC48D9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34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813A758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98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5078DC5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4944.57</w:t>
            </w:r>
          </w:p>
        </w:tc>
      </w:tr>
      <w:tr w:rsidR="00AB25D9" w:rsidRPr="00F74507" w14:paraId="4416E3AA" w14:textId="77777777" w:rsidTr="00AD35A1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3D81D55E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V119F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38E34201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8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0167E574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72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9DA3264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3.44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2CBCFFE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8.99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FF701F4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86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212B217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0.65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246E048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006.80</w:t>
            </w:r>
          </w:p>
        </w:tc>
      </w:tr>
      <w:tr w:rsidR="00AB25D9" w:rsidRPr="00F74507" w14:paraId="300F199B" w14:textId="77777777" w:rsidTr="00AD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3D28C71D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S135I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06B774E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7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5CCC806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71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C225C1A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3.53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D344E0C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2.98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AA32542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38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FD93B67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3.02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BC8C3E0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023.21</w:t>
            </w:r>
          </w:p>
        </w:tc>
      </w:tr>
      <w:tr w:rsidR="00AB25D9" w:rsidRPr="00F74507" w14:paraId="4895644B" w14:textId="77777777" w:rsidTr="00AD35A1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4E560FBF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C152I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6A6F451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DF7B0C6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77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245849C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11.37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FFCFEA2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4.40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7C15BE7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76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FEF8F98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32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464C2E4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015.48</w:t>
            </w:r>
          </w:p>
        </w:tc>
      </w:tr>
      <w:tr w:rsidR="00AB25D9" w:rsidRPr="00F74507" w14:paraId="1F536633" w14:textId="77777777" w:rsidTr="00AD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26356551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H114R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97CA69F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E110590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66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E0F636B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0.49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F65CE52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3.22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FA90073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57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182FB64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0.30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8F30D55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297.58</w:t>
            </w:r>
          </w:p>
        </w:tc>
      </w:tr>
      <w:tr w:rsidR="00AB25D9" w:rsidRPr="00F74507" w14:paraId="3DFCE5D0" w14:textId="77777777" w:rsidTr="00AD35A1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5D8470CB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S49E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3CE7F36A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0.6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971F0EB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70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3341ED2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2.03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18F21A6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6.02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B0AC274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56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6D2E495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2.41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3981F7D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079.01</w:t>
            </w:r>
          </w:p>
        </w:tc>
      </w:tr>
      <w:tr w:rsidR="00AB25D9" w:rsidRPr="00F74507" w14:paraId="28217DFA" w14:textId="77777777" w:rsidTr="00AD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2A092984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H141F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3C8A7556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1.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6C4298D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84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E7AE0BC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1.51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B0C7652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2.46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8240275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3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87EEDBC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19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8733E14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4978.24</w:t>
            </w:r>
          </w:p>
        </w:tc>
      </w:tr>
      <w:tr w:rsidR="00AB25D9" w:rsidRPr="00F74507" w14:paraId="40A08122" w14:textId="77777777" w:rsidTr="00AD35A1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27EAAB33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E157F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70B69306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1.7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73342AB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85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4916CC4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1.93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A068275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2.77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6C781AB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0.15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EC65BAF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77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AB804E4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4957.55</w:t>
            </w:r>
          </w:p>
        </w:tc>
      </w:tr>
      <w:tr w:rsidR="00AB25D9" w:rsidRPr="00F74507" w14:paraId="7749DDAC" w14:textId="77777777" w:rsidTr="00AD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6886DB2D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G15W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89347C9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1.8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53595DA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72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3C2B000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22.52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EE6C7BD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1.41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6899266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29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6C22CE6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3.02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2411EDD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036.44</w:t>
            </w:r>
          </w:p>
        </w:tc>
      </w:tr>
      <w:tr w:rsidR="00AB25D9" w:rsidRPr="00F74507" w14:paraId="23926957" w14:textId="77777777" w:rsidTr="00AD35A1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67CA0412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L156Y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4C0B18A8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2.8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0BDB102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64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83C7A9B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43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3388730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4.04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AA73871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29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C2D3891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1.33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DDFF3A2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024.98</w:t>
            </w:r>
          </w:p>
        </w:tc>
      </w:tr>
      <w:tr w:rsidR="00AB25D9" w:rsidRPr="00F74507" w14:paraId="380B77EE" w14:textId="77777777" w:rsidTr="00AD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42E00021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E139V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2671BD71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2.8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47D6E84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91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B05AF53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2.44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423AFE2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3.57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81F5BCD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0.41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6119421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2.15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B6C627E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4906.10</w:t>
            </w:r>
          </w:p>
        </w:tc>
      </w:tr>
      <w:tr w:rsidR="00AB25D9" w:rsidRPr="00F74507" w14:paraId="26FA54C8" w14:textId="77777777" w:rsidTr="00AD35A1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2B04BE8D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D87P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700EFFEF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3.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0A7D766E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67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A34FE28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1.73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E06EDBE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8.57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ADB681D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74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E36156D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59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BE0B7DC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4857.90</w:t>
            </w:r>
          </w:p>
        </w:tc>
      </w:tr>
      <w:tr w:rsidR="00AB25D9" w:rsidRPr="00F74507" w14:paraId="414C5AAA" w14:textId="77777777" w:rsidTr="00AD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6C9338D2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G43P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6F7CB05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3.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B346D09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70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547D387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8.26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F8AB30B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94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7036E09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71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9A11C38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63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4C47F16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4981.99</w:t>
            </w:r>
          </w:p>
        </w:tc>
      </w:tr>
      <w:tr w:rsidR="00AB25D9" w:rsidRPr="00F74507" w14:paraId="70A7FBA3" w14:textId="77777777" w:rsidTr="00AD35A1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293F0646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W74F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71E06F16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3.6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A12A005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66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791B190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2.66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B55C1AC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85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3F3AD96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9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65745FC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1.54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D249D01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010.05</w:t>
            </w:r>
          </w:p>
        </w:tc>
      </w:tr>
      <w:tr w:rsidR="00AB25D9" w:rsidRPr="00F74507" w14:paraId="44B97046" w14:textId="77777777" w:rsidTr="00AD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776D98F8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G67H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42924C91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6.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019034DD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69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5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448C221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2.81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64C162D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97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FFB8570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27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F3B0DFB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2.99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7940610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023.66</w:t>
            </w:r>
          </w:p>
        </w:tc>
      </w:tr>
      <w:tr w:rsidR="00AB25D9" w:rsidRPr="00F74507" w14:paraId="50D0B5F3" w14:textId="77777777" w:rsidTr="00AD35A1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19150CD1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A6I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7996A2B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6.9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338ACEF6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83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F3276F3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0.43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E0A4255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4.50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A9FB308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0.8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BA4395D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00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6395723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010.53</w:t>
            </w:r>
          </w:p>
        </w:tc>
      </w:tr>
      <w:tr w:rsidR="00AB25D9" w:rsidRPr="00F74507" w14:paraId="081CB054" w14:textId="77777777" w:rsidTr="00AD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71E11C1E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T68N_Q108D_T113V_E120P_S138Y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40099DE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7.2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061BB3F1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400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FD2D34E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5.25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6013E5E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2.40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8C24654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N.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0110ED5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N.D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972E735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037.92</w:t>
            </w:r>
          </w:p>
        </w:tc>
      </w:tr>
      <w:tr w:rsidR="00AB25D9" w:rsidRPr="00F74507" w14:paraId="242FDDA9" w14:textId="77777777" w:rsidTr="00AD35A1">
        <w:trPr>
          <w:trHeight w:hRule="exact"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4FA53259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T113V_E120P_S138Y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0F896424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4.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4D36A75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84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DA7D8E1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3.31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B38096E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6.60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FCE84B1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N.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0C5824C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N.D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4246B2A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4943.96</w:t>
            </w:r>
          </w:p>
        </w:tc>
      </w:tr>
      <w:tr w:rsidR="00AB25D9" w:rsidRPr="00F74507" w14:paraId="5E9F1BBC" w14:textId="77777777" w:rsidTr="00AD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5B576719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T68N_Q108D_E120P_S138Y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431B0798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2.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EFF2011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77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C7E21D1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81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DE4094C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65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0456F32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N.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2C788B0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N.D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BD39244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043.41</w:t>
            </w:r>
          </w:p>
        </w:tc>
      </w:tr>
      <w:tr w:rsidR="00AB25D9" w:rsidRPr="00F74507" w14:paraId="05A39231" w14:textId="77777777" w:rsidTr="00AD35A1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18F7DDC1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T68N_Q108D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78030283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7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6844DC8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66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CA8C49A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5.29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18B24B5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60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20C08A6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N.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2B49A6D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N.D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595246F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5076.25</w:t>
            </w:r>
          </w:p>
        </w:tc>
      </w:tr>
      <w:tr w:rsidR="00AB25D9" w:rsidRPr="00F74507" w14:paraId="001419E5" w14:textId="77777777" w:rsidTr="00AD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6F2C096F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20"/>
                <w:szCs w:val="20"/>
              </w:rPr>
              <w:t>E120P_S138Y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0772EAE7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5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EAA51E5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1.371</w:t>
            </w:r>
            <w:r w:rsidRPr="002B54F3">
              <w:rPr>
                <w:rFonts w:ascii="Times New Roman" w:eastAsia="SimSun" w:hAnsi="Times New Roman" w:cs="Times New Roman" w:hint="eastAsia"/>
                <w:color w:val="auto"/>
                <w:kern w:val="0"/>
                <w:sz w:val="20"/>
                <w:szCs w:val="20"/>
              </w:rPr>
              <w:t>±</w:t>
            </w:r>
            <w:r w:rsidRPr="002B54F3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7149DF3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2.73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CFC525C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4.37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6F08084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N.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37F33C7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N.D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1F21B74" w14:textId="77777777" w:rsidR="00AB25D9" w:rsidRPr="00F74507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4969.24</w:t>
            </w:r>
          </w:p>
        </w:tc>
      </w:tr>
      <w:tr w:rsidR="00AB25D9" w:rsidRPr="00F74507" w14:paraId="09F48E3D" w14:textId="77777777" w:rsidTr="00AD35A1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shd w:val="clear" w:color="auto" w:fill="auto"/>
            <w:noWrap/>
            <w:vAlign w:val="center"/>
            <w:hideMark/>
          </w:tcPr>
          <w:p w14:paraId="1E32171F" w14:textId="77777777" w:rsidR="00AB25D9" w:rsidRPr="00F74507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i/>
                <w:color w:val="auto"/>
                <w:kern w:val="0"/>
                <w:sz w:val="20"/>
                <w:szCs w:val="20"/>
              </w:rPr>
            </w:pPr>
            <w:proofErr w:type="gramStart"/>
            <w:r w:rsidRPr="00F74507">
              <w:rPr>
                <w:rFonts w:ascii="Times New Roman" w:eastAsia="SimSun" w:hAnsi="Times New Roman" w:cs="Times New Roman"/>
                <w:b w:val="0"/>
                <w:i/>
                <w:color w:val="auto"/>
                <w:kern w:val="0"/>
                <w:sz w:val="20"/>
                <w:szCs w:val="20"/>
              </w:rPr>
              <w:t>r</w:t>
            </w:r>
            <w:proofErr w:type="gramEnd"/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02ADCB32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058F07D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65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F0ED583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0.0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721D4DD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0.2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7EFE6B2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-0.55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9720E4A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31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79AD544" w14:textId="77777777" w:rsidR="00AB25D9" w:rsidRPr="00F74507" w:rsidRDefault="00AB25D9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</w:pPr>
            <w:r w:rsidRPr="00F74507">
              <w:rPr>
                <w:rFonts w:ascii="Times New Roman" w:eastAsia="SimSun" w:hAnsi="Times New Roman" w:cs="Times New Roman"/>
                <w:color w:val="auto"/>
                <w:kern w:val="0"/>
                <w:sz w:val="20"/>
                <w:szCs w:val="20"/>
              </w:rPr>
              <w:t>0.04</w:t>
            </w:r>
          </w:p>
        </w:tc>
      </w:tr>
      <w:tr w:rsidR="00AB25D9" w:rsidRPr="00F74507" w14:paraId="3ED4F567" w14:textId="77777777" w:rsidTr="00AD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06016972" w14:textId="77777777" w:rsidR="00AB25D9" w:rsidRPr="00CA7959" w:rsidRDefault="00AB25D9" w:rsidP="00E712C4">
            <w:pPr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proofErr w:type="gramStart"/>
            <w:r w:rsidRPr="00CA7959">
              <w:rPr>
                <w:rFonts w:ascii="Times New Roman" w:eastAsia="SimSun" w:hAnsi="Times New Roman" w:cs="Times New Roman"/>
                <w:b w:val="0"/>
                <w:i/>
                <w:kern w:val="0"/>
                <w:sz w:val="20"/>
                <w:szCs w:val="20"/>
              </w:rPr>
              <w:t>p</w:t>
            </w:r>
            <w:proofErr w:type="gramEnd"/>
            <w:r w:rsidRPr="00CA7959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592" w:type="pct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7F36DF20" w14:textId="77777777" w:rsidR="00AB25D9" w:rsidRPr="00B90513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</w:tcPr>
          <w:p w14:paraId="771ACEF9" w14:textId="77777777" w:rsidR="00AB25D9" w:rsidRPr="00B90513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0513">
              <w:rPr>
                <w:rFonts w:ascii="Times New Roman" w:eastAsia="Times New Roman" w:hAnsi="Times New Roman" w:cs="Times New Roman"/>
                <w:sz w:val="20"/>
              </w:rPr>
              <w:t>&lt; 0.0001</w:t>
            </w:r>
          </w:p>
        </w:tc>
        <w:tc>
          <w:tcPr>
            <w:tcW w:w="520" w:type="pct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</w:tcPr>
          <w:p w14:paraId="5A832C81" w14:textId="77777777" w:rsidR="00AB25D9" w:rsidRPr="00B90513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0513">
              <w:rPr>
                <w:rFonts w:ascii="Times New Roman" w:eastAsia="Times New Roman" w:hAnsi="Times New Roman" w:cs="Times New Roman"/>
                <w:sz w:val="20"/>
              </w:rPr>
              <w:t>0.722</w:t>
            </w:r>
          </w:p>
        </w:tc>
        <w:tc>
          <w:tcPr>
            <w:tcW w:w="446" w:type="pct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</w:tcPr>
          <w:p w14:paraId="754F290D" w14:textId="77777777" w:rsidR="00AB25D9" w:rsidRPr="00B90513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0513">
              <w:rPr>
                <w:rFonts w:ascii="Times New Roman" w:eastAsia="Times New Roman" w:hAnsi="Times New Roman" w:cs="Times New Roman"/>
                <w:sz w:val="20"/>
              </w:rPr>
              <w:t>0.11</w:t>
            </w:r>
            <w:r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595" w:type="pct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</w:tcPr>
          <w:p w14:paraId="78E6CFE8" w14:textId="77777777" w:rsidR="00AB25D9" w:rsidRPr="00B90513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0513">
              <w:rPr>
                <w:rFonts w:ascii="Times New Roman" w:eastAsia="Times New Roman" w:hAnsi="Times New Roman" w:cs="Times New Roman"/>
                <w:sz w:val="20"/>
              </w:rPr>
              <w:t>0.0003</w:t>
            </w:r>
          </w:p>
        </w:tc>
        <w:tc>
          <w:tcPr>
            <w:tcW w:w="374" w:type="pct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C2DE9B" w14:textId="77777777" w:rsidR="00AB25D9" w:rsidRPr="00B90513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0513">
              <w:rPr>
                <w:rFonts w:ascii="Times New Roman" w:eastAsia="Times New Roman" w:hAnsi="Times New Roman" w:cs="Times New Roman"/>
                <w:sz w:val="20"/>
              </w:rPr>
              <w:t>0.057</w:t>
            </w:r>
          </w:p>
        </w:tc>
        <w:tc>
          <w:tcPr>
            <w:tcW w:w="932" w:type="pct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</w:tcPr>
          <w:p w14:paraId="53E2CCBB" w14:textId="77777777" w:rsidR="00AB25D9" w:rsidRPr="00B90513" w:rsidRDefault="00AB25D9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779</w:t>
            </w:r>
          </w:p>
        </w:tc>
      </w:tr>
    </w:tbl>
    <w:p w14:paraId="0AD75799" w14:textId="77777777" w:rsidR="002B6A58" w:rsidRDefault="00AB25D9" w:rsidP="00AD35A1">
      <w:pPr>
        <w:spacing w:line="480" w:lineRule="auto"/>
      </w:pPr>
      <w:r w:rsidRPr="0000519E">
        <w:rPr>
          <w:vertAlign w:val="superscript"/>
        </w:rPr>
        <w:t>1</w:t>
      </w:r>
      <w:r>
        <w:t xml:space="preserve">. The </w:t>
      </w:r>
      <w:r w:rsidRPr="0000519E">
        <w:t xml:space="preserve">Native state energy </w:t>
      </w:r>
      <w:r>
        <w:t>is the minimized structure energy, calculated by NAMD</w:t>
      </w:r>
    </w:p>
    <w:sectPr w:rsidR="002B6A58" w:rsidSect="0074144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宋体 (正文)">
    <w:altName w:val="Adobe Garamond Pro"/>
    <w:panose1 w:val="00000000000000000000"/>
    <w:charset w:val="5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5D9"/>
    <w:rsid w:val="002B6A58"/>
    <w:rsid w:val="00741443"/>
    <w:rsid w:val="00AB25D9"/>
    <w:rsid w:val="00AD35A1"/>
    <w:rsid w:val="00F57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E435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B25D9"/>
    <w:rPr>
      <w:color w:val="000000" w:themeColor="text1" w:themeShade="BF"/>
      <w:kern w:val="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B25D9"/>
    <w:rPr>
      <w:color w:val="000000" w:themeColor="text1" w:themeShade="BF"/>
      <w:kern w:val="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3</Words>
  <Characters>2298</Characters>
  <Application>Microsoft Macintosh Word</Application>
  <DocSecurity>0</DocSecurity>
  <Lines>19</Lines>
  <Paragraphs>5</Paragraphs>
  <ScaleCrop>false</ScaleCrop>
  <Company>Harvard University</Company>
  <LinksUpToDate>false</LinksUpToDate>
  <CharactersWithSpaces>2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Shakhnovich</dc:creator>
  <cp:keywords/>
  <dc:description/>
  <cp:lastModifiedBy>Jenee Woodard</cp:lastModifiedBy>
  <cp:revision>2</cp:revision>
  <dcterms:created xsi:type="dcterms:W3CDTF">2014-12-10T18:02:00Z</dcterms:created>
  <dcterms:modified xsi:type="dcterms:W3CDTF">2015-03-04T23:20:00Z</dcterms:modified>
</cp:coreProperties>
</file>